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447" w:rsidRPr="00A86DCC" w:rsidRDefault="00863447" w:rsidP="0086344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2</w:t>
      </w:r>
    </w:p>
    <w:p w:rsidR="00863447" w:rsidRPr="00A86DCC" w:rsidRDefault="00863447" w:rsidP="008634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>1-factor model: Factor loadings</w:t>
      </w:r>
    </w:p>
    <w:tbl>
      <w:tblPr>
        <w:tblStyle w:val="Rcsostblzat"/>
        <w:tblW w:w="3880" w:type="pct"/>
        <w:tblLook w:val="04A0"/>
      </w:tblPr>
      <w:tblGrid>
        <w:gridCol w:w="630"/>
        <w:gridCol w:w="1123"/>
        <w:gridCol w:w="1229"/>
        <w:gridCol w:w="1229"/>
        <w:gridCol w:w="1270"/>
        <w:gridCol w:w="936"/>
        <w:gridCol w:w="936"/>
        <w:gridCol w:w="936"/>
      </w:tblGrid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ind w:right="-15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Canadian student n=252</w:t>
            </w:r>
          </w:p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 student n=321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4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1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4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8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4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3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1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P2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1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5</w:t>
            </w:r>
          </w:p>
        </w:tc>
      </w:tr>
      <w:tr w:rsidR="00863447" w:rsidRPr="00A86DCC" w:rsidTr="00B9582E">
        <w:tc>
          <w:tcPr>
            <w:tcW w:w="380" w:type="pct"/>
          </w:tcPr>
          <w:p w:rsidR="00863447" w:rsidRPr="00A86DCC" w:rsidRDefault="00863447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2</w:t>
            </w:r>
          </w:p>
        </w:tc>
        <w:tc>
          <w:tcPr>
            <w:tcW w:w="677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741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766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0</w:t>
            </w:r>
          </w:p>
        </w:tc>
        <w:tc>
          <w:tcPr>
            <w:tcW w:w="565" w:type="pct"/>
          </w:tcPr>
          <w:p w:rsidR="00863447" w:rsidRPr="00A86DCC" w:rsidRDefault="00863447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</w:tbl>
    <w:p w:rsidR="00863447" w:rsidRPr="00A86DCC" w:rsidRDefault="00863447" w:rsidP="008634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A86DCC">
        <w:rPr>
          <w:rFonts w:ascii="Times New Roman" w:hAnsi="Times New Roman" w:cs="Times New Roman"/>
          <w:i/>
          <w:szCs w:val="24"/>
          <w:lang w:val="en-US"/>
        </w:rPr>
        <w:t>ES=Entertainment-Social; IP=Intense-Personal; BP=Borderline-Pathological.</w:t>
      </w:r>
    </w:p>
    <w:p w:rsidR="007E7DA0" w:rsidRPr="00863447" w:rsidRDefault="007E7DA0" w:rsidP="00863447"/>
    <w:sectPr w:rsidR="007E7DA0" w:rsidRPr="00863447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70631B"/>
    <w:rsid w:val="007E7DA0"/>
    <w:rsid w:val="00863447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95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38:00Z</dcterms:created>
  <dcterms:modified xsi:type="dcterms:W3CDTF">2025-08-22T11:38:00Z</dcterms:modified>
</cp:coreProperties>
</file>